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‘’’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Simulated dependence of resolution improvement on contrast ratio and deactivatio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‘’’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import numpy as np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import matplotlib.pyplot as plt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from scipy.ndimage import gaussian_filter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from scipy.optimize.minpack import curve_fit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import simple_tif #available at https://code.google.com/p/msim/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def padron_bead_image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activation_dose, #Watch out for saturatio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contrast_ratio, #Higher is better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deactivation_dose, #Higher is better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num_steps, #Higher is more accurate but slower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save_output=True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density_shape = np.array((1, 20, 20)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density = np.zeros(density_shape, dtype=np.float64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bead_z = density_shape[0] // 2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bead_y = density_shape[1] // 2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bead_x = density_shape[2] // 2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density[bead_z, bead_y, bead_x] = 1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degree_of_activation = np.zeros_like(density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degree_of_activation_max = 0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scan_step_size = np.array((1, 2, 2)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excitation_image = np.zeros(density_shape / scan_step_size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dtype=np.float64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def density_units_to_scan_units(z, y, x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return np.array((z, y, x)) / scan_step_size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def scan_units_to_density_units(z, y, x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return np.array((z, y, x)) * scan_step_size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coarse_step = 3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fine_step = 1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xy_scan_pattern = [] #scan units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for y_start in range(0, coarse_step, fine_step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for x_start in range(0, coarse_step, fine_step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for y in range(y_start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       </w:t>
      </w:r>
      <w:r>
        <w:rPr>
          <w:sz w:val="16"/>
          <w:szCs w:val="16"/>
        </w:rPr>
        <w:t>density_shape[1] // scan_step_size [1]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       </w:t>
      </w:r>
      <w:r>
        <w:rPr>
          <w:sz w:val="16"/>
          <w:szCs w:val="16"/>
        </w:rPr>
        <w:t>coarse_step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for x in range(x_start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</w:t>
      </w:r>
      <w:r>
        <w:rPr>
          <w:sz w:val="16"/>
          <w:szCs w:val="16"/>
        </w:rPr>
        <w:t>density_shape[2] // scan_step_size[2]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</w:t>
      </w:r>
      <w:r>
        <w:rPr>
          <w:sz w:val="16"/>
          <w:szCs w:val="16"/>
        </w:rPr>
        <w:t>coarse_step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xy_scan_pattern.append(np.array((x, y))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def calculate_excitation(z, y, x, output): #Slow but easy to code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output.fill(0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output[z, y, x] = activation_dose * 1.0 / num_steps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gaussian_filter(output, sigma=2, output=output) #Watch out near edges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return output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excitation = np.zeros_like(density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which_file = 0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which_illumination = 0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for z_scan in range(excitation_image.shape[0]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for x_scan, y_scan in xy_scan_pattern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z, y, x = scan_units_to_density_units(z_scan, y_scan, x_scan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"""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Determine excitation patter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"""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calculate_excitation(z, y, x, output=excitation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if save_output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simple_tif.array_to_tif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excitation.astype(np.float32)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'./illumination/excitation_%06i.tif'%which_illumination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which_illumination += 1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for time in range(num_steps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"""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Modify degree of activatio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"""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unactivated = 1. - degree_of_activatio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degree_of_activation += unactivated * excitatio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current_max = degree_of_activation.max(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if current_max &gt; 1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print current_max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raise UserWarning("Use more steps"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degree_of_activation_max = max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degree_of_activation_max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degree_of_activation[bead_z, bead_y, bead_x]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"""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Accumulate signal into excitation image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"""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unactivated = 1 - degree_of_activatio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glow = excitation * density * 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degree_of_activation + #Activated signal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unactivated * (1.0/contrast_ratio) #Unactivated signal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signal = glow.sum(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excitation_image[z_scan, y_scan, x_scan] += signal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if save_output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simple_tif.array_to_tif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excitation_image.astype(np.float32)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'./excitation/excitation_%06i.tif'%which_file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simple_tif.array_to_tif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degree_of_activation.astype(np.float32)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'./activation/activation_%06i.tif'%which_file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which_file += 1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"""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De-activate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"""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for time in range(num_steps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degree_of_activation -= 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degree_of_activation * deactivation_dose * 1.0 / num_steps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if degree_of_activation.min() &lt; 0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</w:t>
      </w:r>
      <w:r>
        <w:rPr>
          <w:sz w:val="16"/>
          <w:szCs w:val="16"/>
        </w:rPr>
        <w:t>raise UserWarning('increase num_steps!'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return (excitation_image, degree_of_activation_max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def gauss_func(t, A, SD, mean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return (A * np.exp(-0.5*((t-mean)/SD*(t-mean)/SD))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def quantify_resolution(bead_image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>save_plots=False)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z_max, y_max, x_max = np.unravel_index(bead_image.argmax()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                           </w:t>
      </w:r>
      <w:r>
        <w:rPr>
          <w:sz w:val="16"/>
          <w:szCs w:val="16"/>
        </w:rPr>
        <w:t>bead_image.shape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x_intensity = bead_image[0, :, x_max]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y_intensity = bead_image[0, y_max, :]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x_coords = np.arange(bead_image.shape[2]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y_coords = np.arange(bead_image.shape[1]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try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opt_x, pcov = curve_fit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gauss_func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x_coords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x_intensity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p0=[x_intensity.max(), #A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0.8, #standard deviatio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x_max]) #mean positio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except RuntimeError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opt_x=[0, 0, 0]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rint 'failed fit'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try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opt_y, pcov = curve_fit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gauss_func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y_coords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y_intensity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p0=[y_intensity.max(), #A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0.8, #standard deviatio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    </w:t>
      </w:r>
      <w:r>
        <w:rPr>
          <w:sz w:val="16"/>
          <w:szCs w:val="16"/>
        </w:rPr>
        <w:t>y_max]) #mean position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except RuntimeError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opt_y=[0, 0, 0]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rint 'failed fit'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if save_plots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lt.close('all'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fig = plt.figure(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lt.subplot(1, 2, 1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lt.plot(x_coords, x_intensity, '.'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lt.plot(x_coords, gauss_func(x_coords, *popt_x), '-'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lt.subplot(1, 2, 2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lt.plot(y_coords, y_intensity, '.'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lt.plot(y_coords, gauss_func(y_coords, *popt_y), '-'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fig.savefig('test_fitting.png'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return popt_x, popt_y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>if __name__ == '__main__':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print "Calculating..."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a = quantify_resolution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padron_bead_image(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activation_dose=5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contrast_ratio=200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deactivation_dose=1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num_steps=100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save_output=False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    </w:t>
      </w:r>
      <w:r>
        <w:rPr>
          <w:sz w:val="16"/>
          <w:szCs w:val="16"/>
        </w:rPr>
        <w:t>)[0],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    </w:t>
      </w:r>
      <w:r>
        <w:rPr>
          <w:sz w:val="16"/>
          <w:szCs w:val="16"/>
        </w:rPr>
        <w:t>save_plots=True)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print "Fit output:"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print a</w:t>
      </w:r>
    </w:p>
    <w:p>
      <w:pPr>
        <w:pStyle w:val="Normal1"/>
        <w:rPr>
          <w:sz w:val="16"/>
          <w:szCs w:val="16"/>
        </w:rPr>
      </w:pPr>
      <w:r>
        <w:rPr>
          <w:sz w:val="16"/>
          <w:szCs w:val="16"/>
        </w:rPr>
        <w:t xml:space="preserve">    </w:t>
      </w:r>
      <w:r>
        <w:rPr>
          <w:sz w:val="16"/>
          <w:szCs w:val="16"/>
        </w:rPr>
        <w:t>print "Done."</w:t>
      </w:r>
    </w:p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03:51:00Z</dcterms:created>
  <dc:creator>M</dc:creator>
  <dc:description/>
  <dc:language>en-US</dc:language>
  <cp:lastModifiedBy>Satish.d</cp:lastModifiedBy>
  <dcterms:modified xsi:type="dcterms:W3CDTF">2015-08-28T03:51:00Z</dcterms:modified>
  <cp:revision>2</cp:revision>
  <dc:subject/>
  <dc:title/>
</cp:coreProperties>
</file>